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7D130D" w14:textId="77777777" w:rsidR="006D6FF0" w:rsidRDefault="006D6FF0" w:rsidP="006D6FF0">
      <w:pPr>
        <w:rPr>
          <w:b/>
          <w:bCs/>
        </w:rPr>
      </w:pPr>
      <w:r>
        <w:rPr>
          <w:b/>
          <w:bCs/>
        </w:rPr>
        <w:t>Multimedia Appendix 1. System Usability Scale (SUS)</w:t>
      </w:r>
    </w:p>
    <w:p w14:paraId="4650BB81" w14:textId="77777777" w:rsidR="006D6FF0" w:rsidRDefault="006D6FF0" w:rsidP="006D6FF0">
      <w:pPr>
        <w:rPr>
          <w:b/>
          <w:bCs/>
        </w:rPr>
      </w:pPr>
    </w:p>
    <w:p w14:paraId="22361F47" w14:textId="77777777" w:rsidR="006D6FF0" w:rsidRDefault="006D6FF0" w:rsidP="006D6FF0">
      <w:pPr>
        <w:widowControl w:val="0"/>
        <w:spacing w:line="275" w:lineRule="auto"/>
      </w:pPr>
      <w:r>
        <w:t xml:space="preserve">Objective: To measure the perceived usability of the simulated Electronic Health Record interface and the </w:t>
      </w:r>
      <w:proofErr w:type="spellStart"/>
      <w:r>
        <w:t>AIm</w:t>
      </w:r>
      <w:proofErr w:type="spellEnd"/>
      <w:r>
        <w:t>-PBC integration.</w:t>
      </w:r>
    </w:p>
    <w:p w14:paraId="115AB15A" w14:textId="77777777" w:rsidR="006D6FF0" w:rsidRDefault="006D6FF0" w:rsidP="006D6FF0">
      <w:pPr>
        <w:widowControl w:val="0"/>
        <w:spacing w:line="275" w:lineRule="auto"/>
      </w:pPr>
    </w:p>
    <w:p w14:paraId="5F5272E7" w14:textId="77777777" w:rsidR="006D6FF0" w:rsidRDefault="006D6FF0" w:rsidP="006D6FF0">
      <w:pPr>
        <w:widowControl w:val="0"/>
        <w:spacing w:line="275" w:lineRule="auto"/>
      </w:pPr>
      <w:r>
        <w:t>Instructions: For each statement, please indicate the degree to which you agree or disagree with the statement.</w:t>
      </w:r>
    </w:p>
    <w:p w14:paraId="790F045F" w14:textId="77777777" w:rsidR="006D6FF0" w:rsidRDefault="006D6FF0" w:rsidP="006D6FF0">
      <w:pPr>
        <w:widowControl w:val="0"/>
        <w:spacing w:line="275" w:lineRule="auto"/>
      </w:pPr>
    </w:p>
    <w:tbl>
      <w:tblPr>
        <w:tblW w:w="935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14"/>
        <w:gridCol w:w="1329"/>
        <w:gridCol w:w="1329"/>
        <w:gridCol w:w="1329"/>
        <w:gridCol w:w="1329"/>
        <w:gridCol w:w="1329"/>
      </w:tblGrid>
      <w:tr w:rsidR="006D6FF0" w14:paraId="37640CAF" w14:textId="77777777" w:rsidTr="002E2CCD"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027A566" w14:textId="77777777" w:rsidR="006D6FF0" w:rsidRDefault="006D6FF0" w:rsidP="002E2CCD">
            <w:pPr>
              <w:widowControl w:val="0"/>
              <w:spacing w:before="120" w:after="120" w:line="275" w:lineRule="auto"/>
              <w:rPr>
                <w:b/>
                <w:bCs/>
                <w:color w:val="1B1C1D"/>
                <w:sz w:val="18"/>
                <w:szCs w:val="18"/>
              </w:rPr>
            </w:pPr>
            <w:r>
              <w:rPr>
                <w:b/>
                <w:bCs/>
                <w:color w:val="1B1C1D"/>
                <w:sz w:val="18"/>
                <w:szCs w:val="18"/>
              </w:rPr>
              <w:t>Statement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C0121AF" w14:textId="77777777" w:rsidR="006D6FF0" w:rsidRDefault="006D6FF0" w:rsidP="002E2CCD">
            <w:pPr>
              <w:widowControl w:val="0"/>
              <w:spacing w:before="120" w:after="120" w:line="275" w:lineRule="auto"/>
              <w:rPr>
                <w:b/>
                <w:bCs/>
                <w:color w:val="1B1C1D"/>
                <w:sz w:val="18"/>
                <w:szCs w:val="18"/>
              </w:rPr>
            </w:pPr>
            <w:r>
              <w:rPr>
                <w:b/>
                <w:bCs/>
                <w:color w:val="1B1C1D"/>
                <w:sz w:val="18"/>
                <w:szCs w:val="18"/>
              </w:rPr>
              <w:t>1: Strongly Disagree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275F211" w14:textId="77777777" w:rsidR="006D6FF0" w:rsidRDefault="006D6FF0" w:rsidP="002E2CCD">
            <w:pPr>
              <w:widowControl w:val="0"/>
              <w:spacing w:before="120" w:after="120" w:line="275" w:lineRule="auto"/>
              <w:rPr>
                <w:b/>
                <w:bCs/>
                <w:color w:val="1B1C1D"/>
                <w:sz w:val="18"/>
                <w:szCs w:val="18"/>
              </w:rPr>
            </w:pPr>
            <w:r>
              <w:rPr>
                <w:b/>
                <w:bCs/>
                <w:color w:val="1B1C1D"/>
                <w:sz w:val="18"/>
                <w:szCs w:val="18"/>
              </w:rPr>
              <w:t>2: Disagree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1D4588F" w14:textId="77777777" w:rsidR="006D6FF0" w:rsidRDefault="006D6FF0" w:rsidP="002E2CCD">
            <w:pPr>
              <w:widowControl w:val="0"/>
              <w:spacing w:before="120" w:after="120" w:line="275" w:lineRule="auto"/>
              <w:rPr>
                <w:b/>
                <w:bCs/>
                <w:color w:val="1B1C1D"/>
                <w:sz w:val="18"/>
                <w:szCs w:val="18"/>
              </w:rPr>
            </w:pPr>
            <w:r>
              <w:rPr>
                <w:b/>
                <w:bCs/>
                <w:color w:val="1B1C1D"/>
                <w:sz w:val="18"/>
                <w:szCs w:val="18"/>
              </w:rPr>
              <w:t>3: Neutral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A562C75" w14:textId="77777777" w:rsidR="006D6FF0" w:rsidRDefault="006D6FF0" w:rsidP="002E2CCD">
            <w:pPr>
              <w:widowControl w:val="0"/>
              <w:spacing w:before="120" w:after="120" w:line="275" w:lineRule="auto"/>
              <w:rPr>
                <w:b/>
                <w:bCs/>
                <w:color w:val="1B1C1D"/>
                <w:sz w:val="18"/>
                <w:szCs w:val="18"/>
              </w:rPr>
            </w:pPr>
            <w:r>
              <w:rPr>
                <w:b/>
                <w:bCs/>
                <w:color w:val="1B1C1D"/>
                <w:sz w:val="18"/>
                <w:szCs w:val="18"/>
              </w:rPr>
              <w:t>4: Agree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6F45B6C" w14:textId="77777777" w:rsidR="006D6FF0" w:rsidRDefault="006D6FF0" w:rsidP="002E2CCD">
            <w:pPr>
              <w:widowControl w:val="0"/>
              <w:spacing w:before="120" w:after="120" w:line="275" w:lineRule="auto"/>
              <w:rPr>
                <w:b/>
                <w:bCs/>
                <w:color w:val="1B1C1D"/>
                <w:sz w:val="18"/>
                <w:szCs w:val="18"/>
              </w:rPr>
            </w:pPr>
            <w:r>
              <w:rPr>
                <w:b/>
                <w:bCs/>
                <w:color w:val="1B1C1D"/>
                <w:sz w:val="18"/>
                <w:szCs w:val="18"/>
              </w:rPr>
              <w:t>5: Strongly Agree</w:t>
            </w:r>
          </w:p>
        </w:tc>
      </w:tr>
      <w:tr w:rsidR="006D6FF0" w14:paraId="4BC56EA8" w14:textId="77777777" w:rsidTr="002E2CCD"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447763C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1. I think that I would like to use this system frequently.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48F9B6A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449ED26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31BBB20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9E678D0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9B5BA9F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</w:tr>
      <w:tr w:rsidR="006D6FF0" w14:paraId="07942F1C" w14:textId="77777777" w:rsidTr="002E2CCD"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032F779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2. I found the system unnecessarily complex.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E4CD1FE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420F2D7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F10D56E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3D8C70F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E596C15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</w:tr>
      <w:tr w:rsidR="006D6FF0" w14:paraId="4A58A1F0" w14:textId="77777777" w:rsidTr="002E2CCD"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ADFF19A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3. I thought the system was easy to use.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C449622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E40737D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99B53C9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6EA0388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A967D7C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</w:tr>
      <w:tr w:rsidR="006D6FF0" w14:paraId="104DBFDC" w14:textId="77777777" w:rsidTr="002E2CCD"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5494E40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4. I think that I would need the support of a technical person to be able to use this system.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84BD3D4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00A390C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33B2A59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FD45986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07B2BD8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</w:tr>
      <w:tr w:rsidR="006D6FF0" w14:paraId="65C4C0FE" w14:textId="77777777" w:rsidTr="002E2CCD"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1C60BDB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5. I found the various functions in this system were well integrated.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5C1809F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B7054D4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F730AE1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B75269E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8573CD0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</w:tr>
      <w:tr w:rsidR="006D6FF0" w14:paraId="6F1785E5" w14:textId="77777777" w:rsidTr="002E2CCD"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82CAA69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6. I thought there was too much inconsistency in this system.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4926BB0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03A2E35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30B770D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9E318B9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838335F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</w:tr>
      <w:tr w:rsidR="006D6FF0" w14:paraId="604E6900" w14:textId="77777777" w:rsidTr="002E2CCD"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4789FD8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7. I would imagine that most people would learn to use this system very quickly.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29912D6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5746ED6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ECCF270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77DA5B4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A4ABD56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</w:tr>
      <w:tr w:rsidR="006D6FF0" w14:paraId="48C26021" w14:textId="77777777" w:rsidTr="002E2CCD"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B1F2042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8. I found the system very cumbersome to use.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4255619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764D9EC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308E83C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7C213CC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B7E5652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</w:tr>
      <w:tr w:rsidR="006D6FF0" w14:paraId="0A495C28" w14:textId="77777777" w:rsidTr="002E2CCD"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3EEB1BF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9. I felt very confident using the system.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725CB78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FFBA7B0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45CF6C2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D7358EE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D275DE2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</w:tr>
      <w:tr w:rsidR="006D6FF0" w14:paraId="7B3176EE" w14:textId="77777777" w:rsidTr="002E2CCD"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B610EB9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10. I needed to learn a lot of things before I could get going with this system.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57E9EC9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59E34C0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15A7847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6C4FD0E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E2CE3F1" w14:textId="77777777" w:rsidR="006D6FF0" w:rsidRDefault="006D6FF0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( )</w:t>
            </w:r>
          </w:p>
        </w:tc>
      </w:tr>
    </w:tbl>
    <w:p w14:paraId="6294F6B2" w14:textId="77777777" w:rsidR="006D6FF0" w:rsidRDefault="006D6FF0"/>
    <w:sectPr w:rsidR="006D6F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FF0"/>
    <w:rsid w:val="006D6FF0"/>
    <w:rsid w:val="00D05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6295AA"/>
  <w15:chartTrackingRefBased/>
  <w15:docId w15:val="{1737C994-33BF-8E49-AB97-C6703DF19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FF0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6FF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6FF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6FF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6FF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6FF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6FF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6FF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6FF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6FF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6F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6F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6F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6F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6F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6F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6F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6F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6F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6F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D6F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6FF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D6F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6FF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D6F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6FF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D6F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6F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6F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6F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cReynolds</dc:creator>
  <cp:keywords/>
  <dc:description/>
  <cp:lastModifiedBy>Laura McReynolds</cp:lastModifiedBy>
  <cp:revision>1</cp:revision>
  <dcterms:created xsi:type="dcterms:W3CDTF">2026-05-27T02:23:00Z</dcterms:created>
  <dcterms:modified xsi:type="dcterms:W3CDTF">2026-05-27T02:23:00Z</dcterms:modified>
</cp:coreProperties>
</file>